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0745" w:rsidRPr="0025445E" w:rsidRDefault="004E3020" w:rsidP="004E3020">
      <w:pPr>
        <w:pStyle w:val="Default"/>
        <w:rPr>
          <w:rFonts w:asciiTheme="minorBidi" w:hAnsiTheme="minorBidi" w:cstheme="minorBidi"/>
          <w:color w:val="auto"/>
          <w:sz w:val="22"/>
          <w:szCs w:val="22"/>
        </w:rPr>
      </w:pPr>
      <w:r w:rsidRPr="0025445E">
        <w:rPr>
          <w:rFonts w:asciiTheme="minorBidi" w:hAnsiTheme="minorBidi" w:cstheme="minorBidi"/>
          <w:color w:val="auto"/>
          <w:sz w:val="22"/>
          <w:szCs w:val="22"/>
        </w:rPr>
        <w:t>Appendix1.  Examples of costs related to COI</w:t>
      </w:r>
    </w:p>
    <w:p w:rsidR="000B768A" w:rsidRPr="0025445E" w:rsidRDefault="000B768A" w:rsidP="004E3020">
      <w:pPr>
        <w:pStyle w:val="Default"/>
        <w:rPr>
          <w:rFonts w:asciiTheme="majorBidi" w:hAnsiTheme="majorBidi" w:cstheme="majorBidi"/>
          <w:color w:val="auto"/>
          <w:sz w:val="20"/>
          <w:szCs w:val="20"/>
        </w:rPr>
      </w:pPr>
    </w:p>
    <w:tbl>
      <w:tblPr>
        <w:tblStyle w:val="GridTable1Light-Accent1"/>
        <w:tblW w:w="10207" w:type="dxa"/>
        <w:tblInd w:w="-289" w:type="dxa"/>
        <w:tblLook w:val="04A0" w:firstRow="1" w:lastRow="0" w:firstColumn="1" w:lastColumn="0" w:noHBand="0" w:noVBand="1"/>
      </w:tblPr>
      <w:tblGrid>
        <w:gridCol w:w="2935"/>
        <w:gridCol w:w="2373"/>
        <w:gridCol w:w="2523"/>
        <w:gridCol w:w="2376"/>
      </w:tblGrid>
      <w:tr w:rsidR="0025445E" w:rsidRPr="0025445E" w:rsidTr="000B76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1" w:type="dxa"/>
            <w:gridSpan w:val="2"/>
          </w:tcPr>
          <w:p w:rsidR="004E3020" w:rsidRPr="0025445E" w:rsidRDefault="004E3020" w:rsidP="004E3020">
            <w:pPr>
              <w:pStyle w:val="Default"/>
              <w:rPr>
                <w:rFonts w:asciiTheme="minorBidi" w:hAnsiTheme="minorBidi" w:cstheme="minorBidi"/>
                <w:color w:val="auto"/>
                <w:sz w:val="20"/>
                <w:szCs w:val="20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184"/>
            </w:tblGrid>
            <w:tr w:rsidR="0025445E" w:rsidRPr="0025445E" w:rsidTr="000B768A">
              <w:trPr>
                <w:trHeight w:val="109"/>
              </w:trPr>
              <w:tc>
                <w:tcPr>
                  <w:tcW w:w="0" w:type="auto"/>
                </w:tcPr>
                <w:p w:rsidR="004E3020" w:rsidRPr="0025445E" w:rsidRDefault="000B768A" w:rsidP="000B768A">
                  <w:pPr>
                    <w:pStyle w:val="Pa21"/>
                    <w:jc w:val="center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                              </w:t>
                  </w:r>
                  <w:r w:rsidR="004E3020" w:rsidRPr="0025445E">
                    <w:rPr>
                      <w:rFonts w:asciiTheme="minorBidi" w:hAnsiTheme="minorBidi"/>
                      <w:sz w:val="20"/>
                      <w:szCs w:val="20"/>
                    </w:rPr>
                    <w:t>Direct costs in health care</w:t>
                  </w:r>
                </w:p>
              </w:tc>
            </w:tr>
          </w:tbl>
          <w:p w:rsidR="004E3020" w:rsidRPr="0025445E" w:rsidRDefault="004E3020" w:rsidP="000B768A">
            <w:pPr>
              <w:pStyle w:val="Default"/>
              <w:jc w:val="center"/>
              <w:rPr>
                <w:rFonts w:asciiTheme="minorBid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2551" w:type="dxa"/>
          </w:tcPr>
          <w:p w:rsidR="004E3020" w:rsidRPr="0025445E" w:rsidRDefault="004E3020" w:rsidP="004E3020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20"/>
                <w:szCs w:val="20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307"/>
            </w:tblGrid>
            <w:tr w:rsidR="0025445E" w:rsidRPr="0025445E">
              <w:trPr>
                <w:trHeight w:val="109"/>
              </w:trPr>
              <w:tc>
                <w:tcPr>
                  <w:tcW w:w="0" w:type="auto"/>
                </w:tcPr>
                <w:p w:rsidR="004E3020" w:rsidRPr="0025445E" w:rsidRDefault="004E3020" w:rsidP="004E3020">
                  <w:pPr>
                    <w:pStyle w:val="Pa21"/>
                    <w:jc w:val="center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>Direct costs</w:t>
                  </w:r>
                  <w:bookmarkStart w:id="0" w:name="_GoBack"/>
                  <w:bookmarkEnd w:id="0"/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 in non-health care </w:t>
                  </w:r>
                </w:p>
              </w:tc>
            </w:tr>
          </w:tbl>
          <w:p w:rsidR="004E3020" w:rsidRPr="0025445E" w:rsidRDefault="004E3020" w:rsidP="004E3020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2405" w:type="dxa"/>
          </w:tcPr>
          <w:p w:rsidR="004E3020" w:rsidRPr="0025445E" w:rsidRDefault="004E3020" w:rsidP="004E3020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20"/>
                <w:szCs w:val="20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784"/>
            </w:tblGrid>
            <w:tr w:rsidR="0025445E" w:rsidRPr="0025445E">
              <w:trPr>
                <w:trHeight w:val="109"/>
              </w:trPr>
              <w:tc>
                <w:tcPr>
                  <w:tcW w:w="0" w:type="auto"/>
                </w:tcPr>
                <w:p w:rsidR="004E3020" w:rsidRPr="0025445E" w:rsidRDefault="000B768A" w:rsidP="004E3020">
                  <w:pPr>
                    <w:pStyle w:val="Pa21"/>
                    <w:jc w:val="center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       </w:t>
                  </w:r>
                  <w:r w:rsidR="004E3020"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Indirect costs </w:t>
                  </w:r>
                </w:p>
              </w:tc>
            </w:tr>
          </w:tbl>
          <w:p w:rsidR="004E3020" w:rsidRPr="0025445E" w:rsidRDefault="004E3020" w:rsidP="004E3020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20"/>
                <w:szCs w:val="20"/>
              </w:rPr>
            </w:pPr>
          </w:p>
        </w:tc>
      </w:tr>
      <w:tr w:rsidR="0025445E" w:rsidRPr="0025445E" w:rsidTr="000B76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:rsidR="004E3020" w:rsidRPr="0025445E" w:rsidRDefault="004E3020" w:rsidP="004E3020">
            <w:pPr>
              <w:pStyle w:val="Default"/>
              <w:rPr>
                <w:rFonts w:asciiTheme="minorBidi" w:hAnsiTheme="minorBidi" w:cstheme="minorBidi"/>
                <w:color w:val="auto"/>
                <w:sz w:val="20"/>
                <w:szCs w:val="20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719"/>
            </w:tblGrid>
            <w:tr w:rsidR="0025445E" w:rsidRPr="0025445E">
              <w:trPr>
                <w:trHeight w:val="3406"/>
              </w:trPr>
              <w:tc>
                <w:tcPr>
                  <w:tcW w:w="0" w:type="auto"/>
                </w:tcPr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- Institutional inpatient care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Hospitalization specialized unit (ICU, CCU)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Nursing home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Terminal care or Hospice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- Institutional outpatient service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Clinic and ER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- Home health care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- Physician services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General practitioner (GPs)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Specialists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- Ancillary services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Nurses (RNs, Nursing Aid)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Nutritionists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Physical therapist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Ambulance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- Overhead allocated to technology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Fixed costs of utilities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Space and storage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Support services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Capital costs (depreciation)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Construction of facilities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Relocation expenses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Device or equipment cost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- Variable costs of utilities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- Medications (prescription and non-prescription)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Drug costs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Training in new procedures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Dispensing and administration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Monitoring </w:t>
                  </w:r>
                </w:p>
              </w:tc>
            </w:tr>
          </w:tbl>
          <w:p w:rsidR="004E3020" w:rsidRPr="0025445E" w:rsidRDefault="004E3020" w:rsidP="004E3020">
            <w:pPr>
              <w:pStyle w:val="Default"/>
              <w:rPr>
                <w:rFonts w:asciiTheme="minorBid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2273" w:type="dxa"/>
          </w:tcPr>
          <w:p w:rsidR="004E3020" w:rsidRPr="0025445E" w:rsidRDefault="004E3020" w:rsidP="004E3020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20"/>
                <w:szCs w:val="20"/>
              </w:rPr>
            </w:pPr>
          </w:p>
          <w:tbl>
            <w:tblPr>
              <w:tblW w:w="2157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157"/>
            </w:tblGrid>
            <w:tr w:rsidR="0025445E" w:rsidRPr="0025445E" w:rsidTr="000B768A">
              <w:trPr>
                <w:trHeight w:val="3113"/>
              </w:trPr>
              <w:tc>
                <w:tcPr>
                  <w:tcW w:w="0" w:type="auto"/>
                </w:tcPr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- Devices and applications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- D rugs, supplies, devices provided by household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- Diagnostic test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Imaging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Laboratory testing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- Treatment services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Surgery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Consumable supplies, personnel time, equipment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Treatment of complications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Blood products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Oxygen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Radiation therapy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Special diets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- Prevention services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Screening space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Vaccination, prophylaxis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Disease prevention in contacts of known cases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- Rehabilitation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- Training and education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Health education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Self-care training for patients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Life-support skills for general population </w:t>
                  </w:r>
                </w:p>
              </w:tc>
            </w:tr>
          </w:tbl>
          <w:p w:rsidR="004E3020" w:rsidRPr="0025445E" w:rsidRDefault="004E3020" w:rsidP="004E3020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2551" w:type="dxa"/>
          </w:tcPr>
          <w:p w:rsidR="004E3020" w:rsidRPr="0025445E" w:rsidRDefault="004E3020" w:rsidP="004E3020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20"/>
                <w:szCs w:val="20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307"/>
            </w:tblGrid>
            <w:tr w:rsidR="0025445E" w:rsidRPr="0025445E">
              <w:trPr>
                <w:trHeight w:val="1426"/>
              </w:trPr>
              <w:tc>
                <w:tcPr>
                  <w:tcW w:w="0" w:type="auto"/>
                </w:tcPr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Social services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Counseling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Retraining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- Program evaluation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Monitoring impact of program or technology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Data analysis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- Repair of property destruction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- Legal costs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- Transportation costs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- Time (searching, traveling, waiting etc.)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- Childcare or Housekeeping </w:t>
                  </w:r>
                </w:p>
              </w:tc>
            </w:tr>
          </w:tbl>
          <w:p w:rsidR="004E3020" w:rsidRPr="0025445E" w:rsidRDefault="004E3020" w:rsidP="004E3020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2405" w:type="dxa"/>
          </w:tcPr>
          <w:p w:rsidR="004E3020" w:rsidRPr="0025445E" w:rsidRDefault="004E3020" w:rsidP="004E3020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20"/>
                <w:szCs w:val="20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160"/>
            </w:tblGrid>
            <w:tr w:rsidR="0025445E" w:rsidRPr="0025445E">
              <w:trPr>
                <w:trHeight w:val="876"/>
              </w:trPr>
              <w:tc>
                <w:tcPr>
                  <w:tcW w:w="0" w:type="auto"/>
                </w:tcPr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Productivity losses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Morbidity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Mortality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Impairment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Jon absenteeism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 xml:space="preserve">- Foregone leisure time </w:t>
                  </w:r>
                </w:p>
                <w:p w:rsidR="004E3020" w:rsidRPr="0025445E" w:rsidRDefault="004E3020" w:rsidP="004E3020">
                  <w:pPr>
                    <w:pStyle w:val="Pa22"/>
                    <w:rPr>
                      <w:rFonts w:asciiTheme="minorBidi" w:hAnsiTheme="minorBidi"/>
                      <w:sz w:val="20"/>
                      <w:szCs w:val="20"/>
                    </w:rPr>
                  </w:pPr>
                  <w:r w:rsidRPr="0025445E">
                    <w:rPr>
                      <w:rFonts w:asciiTheme="minorBidi" w:hAnsiTheme="minorBidi"/>
                      <w:sz w:val="20"/>
                      <w:szCs w:val="20"/>
                    </w:rPr>
                    <w:t>- Time spent by family &amp; visitors attending patient</w:t>
                  </w:r>
                </w:p>
              </w:tc>
            </w:tr>
          </w:tbl>
          <w:p w:rsidR="004E3020" w:rsidRPr="0025445E" w:rsidRDefault="004E3020" w:rsidP="004E3020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20"/>
                <w:szCs w:val="20"/>
              </w:rPr>
            </w:pPr>
          </w:p>
        </w:tc>
      </w:tr>
    </w:tbl>
    <w:p w:rsidR="004E3020" w:rsidRPr="0025445E" w:rsidRDefault="004E3020" w:rsidP="004E3020">
      <w:pPr>
        <w:pStyle w:val="Default"/>
        <w:rPr>
          <w:color w:val="auto"/>
        </w:rPr>
      </w:pPr>
    </w:p>
    <w:sectPr w:rsidR="004E3020" w:rsidRPr="0025445E" w:rsidSect="002544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panose1 w:val="00000000000000000000"/>
    <w:charset w:val="00"/>
    <w:family w:val="swiss"/>
    <w:notTrueType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020"/>
    <w:rsid w:val="000B768A"/>
    <w:rsid w:val="001F0745"/>
    <w:rsid w:val="0025445E"/>
    <w:rsid w:val="004E3020"/>
    <w:rsid w:val="00905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35AC09-1A61-4AB7-8488-319335B95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E3020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4E30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-Accent1">
    <w:name w:val="Grid Table 6 Colorful Accent 1"/>
    <w:basedOn w:val="TableNormal"/>
    <w:uiPriority w:val="51"/>
    <w:rsid w:val="004E3020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customStyle="1" w:styleId="Pa21">
    <w:name w:val="Pa21"/>
    <w:basedOn w:val="Default"/>
    <w:next w:val="Default"/>
    <w:uiPriority w:val="99"/>
    <w:rsid w:val="004E3020"/>
    <w:pPr>
      <w:spacing w:line="181" w:lineRule="atLeast"/>
    </w:pPr>
    <w:rPr>
      <w:rFonts w:cstheme="minorBidi"/>
      <w:color w:val="auto"/>
    </w:rPr>
  </w:style>
  <w:style w:type="paragraph" w:customStyle="1" w:styleId="Pa22">
    <w:name w:val="Pa22"/>
    <w:basedOn w:val="Default"/>
    <w:next w:val="Default"/>
    <w:uiPriority w:val="99"/>
    <w:rsid w:val="004E3020"/>
    <w:pPr>
      <w:spacing w:line="181" w:lineRule="atLeast"/>
    </w:pPr>
    <w:rPr>
      <w:rFonts w:cstheme="minorBidi"/>
      <w:color w:val="auto"/>
    </w:rPr>
  </w:style>
  <w:style w:type="table" w:styleId="GridTable1Light-Accent1">
    <w:name w:val="Grid Table 1 Light Accent 1"/>
    <w:basedOn w:val="TableNormal"/>
    <w:uiPriority w:val="46"/>
    <w:rsid w:val="000B768A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Revathi Thangaraj</cp:lastModifiedBy>
  <cp:revision>3</cp:revision>
  <dcterms:created xsi:type="dcterms:W3CDTF">2021-07-17T05:09:00Z</dcterms:created>
  <dcterms:modified xsi:type="dcterms:W3CDTF">2023-11-01T13:54:00Z</dcterms:modified>
</cp:coreProperties>
</file>